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7CA" w:rsidRPr="003967CA" w:rsidRDefault="00EA1A67" w:rsidP="003967CA">
      <w:r>
        <w:t>Supplementa</w:t>
      </w:r>
      <w:r w:rsidR="00024521">
        <w:t>l</w:t>
      </w:r>
      <w:r>
        <w:t xml:space="preserve"> Table</w:t>
      </w:r>
      <w:r w:rsidR="003967CA">
        <w:t xml:space="preserve"> </w:t>
      </w:r>
      <w:r w:rsidR="009638F1">
        <w:t>S</w:t>
      </w:r>
      <w:bookmarkStart w:id="0" w:name="_GoBack"/>
      <w:bookmarkEnd w:id="0"/>
      <w:r w:rsidR="000A763D">
        <w:t>2</w:t>
      </w:r>
      <w:r w:rsidR="003967CA">
        <w:t xml:space="preserve">: </w:t>
      </w:r>
      <w:r w:rsidR="003967CA" w:rsidRPr="003967CA">
        <w:t xml:space="preserve">Composite </w:t>
      </w:r>
      <w:r w:rsidR="00983F3A">
        <w:t>i</w:t>
      </w:r>
      <w:r w:rsidR="003967CA" w:rsidRPr="003967CA">
        <w:t>nterval mapping results</w:t>
      </w:r>
      <w:r w:rsidR="00FE63E8">
        <w:t xml:space="preserve"> within and across environments</w:t>
      </w:r>
    </w:p>
    <w:tbl>
      <w:tblPr>
        <w:tblW w:w="8301" w:type="dxa"/>
        <w:tblLook w:val="04A0" w:firstRow="1" w:lastRow="0" w:firstColumn="1" w:lastColumn="0" w:noHBand="0" w:noVBand="1"/>
      </w:tblPr>
      <w:tblGrid>
        <w:gridCol w:w="1472"/>
        <w:gridCol w:w="1100"/>
        <w:gridCol w:w="1620"/>
        <w:gridCol w:w="1620"/>
        <w:gridCol w:w="1480"/>
        <w:gridCol w:w="1109"/>
      </w:tblGrid>
      <w:tr w:rsidR="00EF6E90" w:rsidRPr="00EF6E90" w:rsidTr="00B24DB3">
        <w:trPr>
          <w:trHeight w:val="600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F6E90">
              <w:rPr>
                <w:rFonts w:ascii="Calibri" w:eastAsia="Times New Roman" w:hAnsi="Calibri" w:cs="Calibri"/>
                <w:bCs/>
                <w:color w:val="000000"/>
              </w:rPr>
              <w:t>Environment</w:t>
            </w:r>
            <w:r w:rsidR="00FE63E8" w:rsidRPr="0042500B">
              <w:rPr>
                <w:rFonts w:eastAsia="Times New Roman" w:cstheme="minorHAnsi"/>
                <w:color w:val="000000"/>
                <w:sz w:val="20"/>
              </w:rPr>
              <w:t>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F6E90">
              <w:rPr>
                <w:rFonts w:ascii="Calibri" w:eastAsia="Times New Roman" w:hAnsi="Calibri" w:cs="Calibri"/>
                <w:bCs/>
                <w:color w:val="000000"/>
              </w:rPr>
              <w:t>Chr B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F6E90">
              <w:rPr>
                <w:rFonts w:ascii="Calibri" w:eastAsia="Times New Roman" w:hAnsi="Calibri" w:cs="Calibri"/>
                <w:bCs/>
                <w:color w:val="000000"/>
              </w:rPr>
              <w:t>QTL Peak Posi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F6E90">
              <w:rPr>
                <w:rFonts w:ascii="Calibri" w:eastAsia="Times New Roman" w:hAnsi="Calibri" w:cs="Calibri"/>
                <w:bCs/>
                <w:color w:val="000000"/>
              </w:rPr>
              <w:t>2-LOD INTERV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F6E90">
              <w:rPr>
                <w:rFonts w:ascii="Calibri" w:eastAsia="Times New Roman" w:hAnsi="Calibri" w:cs="Calibri"/>
                <w:bCs/>
                <w:color w:val="000000"/>
              </w:rPr>
              <w:t>LO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F6E90">
              <w:rPr>
                <w:rFonts w:ascii="Calibri" w:eastAsia="Times New Roman" w:hAnsi="Calibri" w:cs="Calibri"/>
                <w:bCs/>
                <w:color w:val="000000"/>
              </w:rPr>
              <w:t>LOD Threshold</w:t>
            </w: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EF6E9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———————— cM ———————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EF6E9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E90" w:rsidRPr="00EF6E90" w:rsidRDefault="00EF6E90" w:rsidP="00EF6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FE63E8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S </w:t>
            </w:r>
            <w:r w:rsidR="00EF6E90" w:rsidRPr="00EF6E9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2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24 - 125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8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75.7 - 185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8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4.5 - 18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FE63E8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S </w:t>
            </w:r>
            <w:r w:rsidR="00EF6E90" w:rsidRPr="00EF6E90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6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57.2 - 174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FE63E8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X </w:t>
            </w:r>
            <w:r w:rsidR="00EF6E90" w:rsidRPr="00EF6E9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4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40.1 - 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19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17.4 - 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8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81.8 - 185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8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85.3 - 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4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1.9 - 47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4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49.1 - 15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6E90" w:rsidRPr="00EF6E90" w:rsidTr="00B24DB3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59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150.3 - 1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90" w:rsidRPr="00EF6E90" w:rsidRDefault="00EF6E90" w:rsidP="00EF6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6E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B24DB3" w:rsidRPr="0042500B" w:rsidRDefault="00B24DB3" w:rsidP="00B24DB3">
      <w:pPr>
        <w:spacing w:after="0" w:line="240" w:lineRule="auto"/>
        <w:rPr>
          <w:rFonts w:eastAsia="Times New Roman" w:cstheme="minorHAnsi"/>
          <w:color w:val="000000"/>
          <w:sz w:val="20"/>
        </w:rPr>
      </w:pPr>
      <w:r w:rsidRPr="0042500B">
        <w:rPr>
          <w:rFonts w:eastAsia="Times New Roman" w:cstheme="minorHAnsi"/>
          <w:color w:val="000000"/>
          <w:sz w:val="20"/>
        </w:rPr>
        <w:t>†Environments: MS, Mississippi; TX, Texas</w:t>
      </w:r>
    </w:p>
    <w:p w:rsidR="007F4D0C" w:rsidRDefault="007F4D0C"/>
    <w:p w:rsidR="00EF6E90" w:rsidRDefault="00EF6E90"/>
    <w:p w:rsidR="00EF6E90" w:rsidRDefault="00EF6E90"/>
    <w:p w:rsidR="007F4D0C" w:rsidRDefault="007F4D0C"/>
    <w:sectPr w:rsidR="007F4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5AE"/>
    <w:rsid w:val="00024521"/>
    <w:rsid w:val="000A763D"/>
    <w:rsid w:val="000B1335"/>
    <w:rsid w:val="001177CB"/>
    <w:rsid w:val="003967CA"/>
    <w:rsid w:val="00420AAF"/>
    <w:rsid w:val="004E1965"/>
    <w:rsid w:val="006275A5"/>
    <w:rsid w:val="007F4D0C"/>
    <w:rsid w:val="00850C6E"/>
    <w:rsid w:val="00891F23"/>
    <w:rsid w:val="009130CE"/>
    <w:rsid w:val="009638F1"/>
    <w:rsid w:val="00983F3A"/>
    <w:rsid w:val="00B24DB3"/>
    <w:rsid w:val="00D1560C"/>
    <w:rsid w:val="00EA1A67"/>
    <w:rsid w:val="00EC05AE"/>
    <w:rsid w:val="00EF6E90"/>
    <w:rsid w:val="00F0683F"/>
    <w:rsid w:val="00F359A7"/>
    <w:rsid w:val="00FE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8BF10"/>
  <w15:chartTrackingRefBased/>
  <w15:docId w15:val="{234DE04E-DC1B-45CA-8E0F-916202354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4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D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Womack</dc:creator>
  <cp:keywords/>
  <dc:description/>
  <cp:lastModifiedBy>Womack, Erika Danielle (Campus)</cp:lastModifiedBy>
  <cp:revision>3</cp:revision>
  <cp:lastPrinted>2019-07-08T17:18:00Z</cp:lastPrinted>
  <dcterms:created xsi:type="dcterms:W3CDTF">2020-01-23T15:32:00Z</dcterms:created>
  <dcterms:modified xsi:type="dcterms:W3CDTF">2020-01-23T15:32:00Z</dcterms:modified>
</cp:coreProperties>
</file>